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156176" w14:textId="7F004046" w:rsidR="009C3B1B" w:rsidRPr="00902C45" w:rsidRDefault="009C3B1B" w:rsidP="009C3B1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02C4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pplementary Table S1 </w:t>
      </w:r>
      <w:r w:rsidRPr="00902C45">
        <w:rPr>
          <w:rFonts w:ascii="Times New Roman" w:hAnsi="Times New Roman" w:cs="Times New Roman" w:hint="eastAsia"/>
          <w:sz w:val="20"/>
          <w:szCs w:val="20"/>
        </w:rPr>
        <w:t>List of International Classification of Diseases (ICD) codes mapped to the Global Burden of Disease cause list for head and neck cancers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982"/>
        <w:gridCol w:w="2579"/>
        <w:gridCol w:w="3745"/>
      </w:tblGrid>
      <w:tr w:rsidR="009C3B1B" w:rsidRPr="00902C45" w14:paraId="3C0CD46A" w14:textId="77777777" w:rsidTr="008345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198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048CD34" w14:textId="77777777" w:rsidR="009C3B1B" w:rsidRPr="00902C45" w:rsidRDefault="009C3B1B" w:rsidP="008345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use</w:t>
            </w:r>
          </w:p>
        </w:tc>
        <w:tc>
          <w:tcPr>
            <w:tcW w:w="257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3F4F57E" w14:textId="77777777" w:rsidR="009C3B1B" w:rsidRPr="00902C45" w:rsidRDefault="009C3B1B" w:rsidP="008345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10</w:t>
            </w:r>
          </w:p>
        </w:tc>
        <w:tc>
          <w:tcPr>
            <w:tcW w:w="374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77AC60D" w14:textId="77777777" w:rsidR="009C3B1B" w:rsidRPr="00902C45" w:rsidRDefault="009C3B1B" w:rsidP="008345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9</w:t>
            </w:r>
          </w:p>
        </w:tc>
      </w:tr>
      <w:tr w:rsidR="009C3B1B" w:rsidRPr="00902C45" w14:paraId="4E8ACCA3" w14:textId="77777777" w:rsidTr="00834538">
        <w:trPr>
          <w:trHeight w:val="340"/>
        </w:trPr>
        <w:tc>
          <w:tcPr>
            <w:tcW w:w="1982" w:type="dxa"/>
            <w:tcBorders>
              <w:top w:val="single" w:sz="12" w:space="0" w:color="auto"/>
            </w:tcBorders>
            <w:hideMark/>
          </w:tcPr>
          <w:p w14:paraId="533DAB5E" w14:textId="77777777" w:rsidR="009C3B1B" w:rsidRPr="00902C45" w:rsidRDefault="009C3B1B" w:rsidP="00834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>Nasopharynx cancer</w:t>
            </w:r>
          </w:p>
        </w:tc>
        <w:tc>
          <w:tcPr>
            <w:tcW w:w="2579" w:type="dxa"/>
            <w:tcBorders>
              <w:top w:val="single" w:sz="12" w:space="0" w:color="auto"/>
            </w:tcBorders>
            <w:hideMark/>
          </w:tcPr>
          <w:p w14:paraId="7FE40C36" w14:textId="77777777" w:rsidR="009C3B1B" w:rsidRPr="00902C45" w:rsidRDefault="009C3B1B" w:rsidP="00834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>C11-C11.9, D10.6</w:t>
            </w:r>
          </w:p>
        </w:tc>
        <w:tc>
          <w:tcPr>
            <w:tcW w:w="3745" w:type="dxa"/>
            <w:tcBorders>
              <w:top w:val="single" w:sz="12" w:space="0" w:color="auto"/>
            </w:tcBorders>
            <w:hideMark/>
          </w:tcPr>
          <w:p w14:paraId="6AB5765D" w14:textId="77777777" w:rsidR="009C3B1B" w:rsidRPr="00902C45" w:rsidRDefault="009C3B1B" w:rsidP="00834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>147-147.9, 210.7-210.9</w:t>
            </w:r>
          </w:p>
        </w:tc>
      </w:tr>
      <w:tr w:rsidR="009C3B1B" w:rsidRPr="00902C45" w14:paraId="1758209C" w14:textId="77777777" w:rsidTr="00834538">
        <w:trPr>
          <w:trHeight w:val="340"/>
        </w:trPr>
        <w:tc>
          <w:tcPr>
            <w:tcW w:w="1982" w:type="dxa"/>
            <w:hideMark/>
          </w:tcPr>
          <w:p w14:paraId="3DD976E9" w14:textId="77777777" w:rsidR="009C3B1B" w:rsidRPr="00902C45" w:rsidRDefault="009C3B1B" w:rsidP="00834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>Larynx cancer</w:t>
            </w:r>
          </w:p>
        </w:tc>
        <w:tc>
          <w:tcPr>
            <w:tcW w:w="2579" w:type="dxa"/>
            <w:hideMark/>
          </w:tcPr>
          <w:p w14:paraId="5AB39F7C" w14:textId="77777777" w:rsidR="009C3B1B" w:rsidRPr="00902C45" w:rsidRDefault="009C3B1B" w:rsidP="00834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>C32-C32.9, D02.0, D14.1, D38.0</w:t>
            </w:r>
          </w:p>
        </w:tc>
        <w:tc>
          <w:tcPr>
            <w:tcW w:w="3745" w:type="dxa"/>
            <w:hideMark/>
          </w:tcPr>
          <w:p w14:paraId="37FA45E4" w14:textId="77777777" w:rsidR="009C3B1B" w:rsidRPr="00902C45" w:rsidRDefault="009C3B1B" w:rsidP="00834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>161-161.9, 212.1, 231.0, 235.6</w:t>
            </w:r>
          </w:p>
        </w:tc>
      </w:tr>
      <w:tr w:rsidR="009C3B1B" w:rsidRPr="00902C45" w14:paraId="7A90A02C" w14:textId="77777777" w:rsidTr="00834538">
        <w:trPr>
          <w:trHeight w:val="340"/>
        </w:trPr>
        <w:tc>
          <w:tcPr>
            <w:tcW w:w="1982" w:type="dxa"/>
            <w:hideMark/>
          </w:tcPr>
          <w:p w14:paraId="2AE7BFEA" w14:textId="77777777" w:rsidR="009C3B1B" w:rsidRPr="00902C45" w:rsidRDefault="009C3B1B" w:rsidP="00834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>Lip and oral cavity cancer</w:t>
            </w:r>
          </w:p>
        </w:tc>
        <w:tc>
          <w:tcPr>
            <w:tcW w:w="2579" w:type="dxa"/>
            <w:hideMark/>
          </w:tcPr>
          <w:p w14:paraId="17BA332D" w14:textId="77777777" w:rsidR="009C3B1B" w:rsidRPr="00902C45" w:rsidRDefault="009C3B1B" w:rsidP="00834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>C00-C08.9, D10.0-D10.5, D11-D11.9</w:t>
            </w:r>
          </w:p>
        </w:tc>
        <w:tc>
          <w:tcPr>
            <w:tcW w:w="3745" w:type="dxa"/>
            <w:hideMark/>
          </w:tcPr>
          <w:p w14:paraId="5D49FD8B" w14:textId="77777777" w:rsidR="009C3B1B" w:rsidRPr="00902C45" w:rsidRDefault="009C3B1B" w:rsidP="00834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>140-145.9, 210.0-210.6, 235.0</w:t>
            </w:r>
          </w:p>
        </w:tc>
      </w:tr>
      <w:tr w:rsidR="009C3B1B" w:rsidRPr="00902C45" w14:paraId="1126BB74" w14:textId="77777777" w:rsidTr="00834538">
        <w:trPr>
          <w:trHeight w:val="340"/>
        </w:trPr>
        <w:tc>
          <w:tcPr>
            <w:tcW w:w="1982" w:type="dxa"/>
            <w:hideMark/>
          </w:tcPr>
          <w:p w14:paraId="195DC0A8" w14:textId="77777777" w:rsidR="009C3B1B" w:rsidRPr="00902C45" w:rsidRDefault="009C3B1B" w:rsidP="00834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>Other pharynx cancer</w:t>
            </w:r>
          </w:p>
        </w:tc>
        <w:tc>
          <w:tcPr>
            <w:tcW w:w="2579" w:type="dxa"/>
            <w:hideMark/>
          </w:tcPr>
          <w:p w14:paraId="3CB4AC7F" w14:textId="77777777" w:rsidR="009C3B1B" w:rsidRPr="00902C45" w:rsidRDefault="009C3B1B" w:rsidP="00834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>C09-C10.9, C12-C13.9, D10.7</w:t>
            </w:r>
          </w:p>
        </w:tc>
        <w:tc>
          <w:tcPr>
            <w:tcW w:w="3745" w:type="dxa"/>
            <w:hideMark/>
          </w:tcPr>
          <w:p w14:paraId="7A4A5834" w14:textId="77777777" w:rsidR="009C3B1B" w:rsidRPr="00902C45" w:rsidRDefault="009C3B1B" w:rsidP="00834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C45">
              <w:rPr>
                <w:rFonts w:ascii="Times New Roman" w:hAnsi="Times New Roman" w:cs="Times New Roman"/>
                <w:sz w:val="20"/>
                <w:szCs w:val="20"/>
              </w:rPr>
              <w:t>146-146.9, 148-148.9</w:t>
            </w:r>
          </w:p>
        </w:tc>
      </w:tr>
    </w:tbl>
    <w:p w14:paraId="15F20EA9" w14:textId="77777777" w:rsidR="009C3B1B" w:rsidRPr="00902C45" w:rsidRDefault="009C3B1B" w:rsidP="009C3B1B">
      <w:pPr>
        <w:rPr>
          <w:rFonts w:ascii="Times New Roman" w:hAnsi="Times New Roman" w:cs="Times New Roman"/>
          <w:sz w:val="20"/>
          <w:szCs w:val="20"/>
        </w:rPr>
      </w:pPr>
    </w:p>
    <w:p w14:paraId="3155EA48" w14:textId="77777777" w:rsidR="006031B6" w:rsidRDefault="006031B6">
      <w:pPr>
        <w:rPr>
          <w:rFonts w:hint="eastAsia"/>
        </w:rPr>
      </w:pPr>
    </w:p>
    <w:sectPr w:rsidR="006031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738DBE" w14:textId="77777777" w:rsidR="006760F0" w:rsidRDefault="006760F0" w:rsidP="009C3B1B">
      <w:pPr>
        <w:rPr>
          <w:rFonts w:hint="eastAsia"/>
        </w:rPr>
      </w:pPr>
      <w:r>
        <w:separator/>
      </w:r>
    </w:p>
  </w:endnote>
  <w:endnote w:type="continuationSeparator" w:id="0">
    <w:p w14:paraId="6D7BDAF8" w14:textId="77777777" w:rsidR="006760F0" w:rsidRDefault="006760F0" w:rsidP="009C3B1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357505" w14:textId="77777777" w:rsidR="006760F0" w:rsidRDefault="006760F0" w:rsidP="009C3B1B">
      <w:pPr>
        <w:rPr>
          <w:rFonts w:hint="eastAsia"/>
        </w:rPr>
      </w:pPr>
      <w:r>
        <w:separator/>
      </w:r>
    </w:p>
  </w:footnote>
  <w:footnote w:type="continuationSeparator" w:id="0">
    <w:p w14:paraId="218BE5BB" w14:textId="77777777" w:rsidR="006760F0" w:rsidRDefault="006760F0" w:rsidP="009C3B1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08E"/>
    <w:rsid w:val="0008308E"/>
    <w:rsid w:val="006031B6"/>
    <w:rsid w:val="006760F0"/>
    <w:rsid w:val="0099442A"/>
    <w:rsid w:val="009C3B1B"/>
    <w:rsid w:val="00B44B91"/>
    <w:rsid w:val="00BD5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2921BF"/>
  <w15:chartTrackingRefBased/>
  <w15:docId w15:val="{C3E96BA3-D7D4-43C4-9A3F-288864280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3B1B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8308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30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308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308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308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308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308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308E"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308E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8308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8308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830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8308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8308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8308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8308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8308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8308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8308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830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8308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8308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8308E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8308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8308E"/>
    <w:pPr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08308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8308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8308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8308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C3B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C3B1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C3B1B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9C3B1B"/>
    <w:rPr>
      <w:sz w:val="18"/>
      <w:szCs w:val="18"/>
    </w:rPr>
  </w:style>
  <w:style w:type="table" w:customStyle="1" w:styleId="11">
    <w:name w:val="样式1"/>
    <w:basedOn w:val="a1"/>
    <w:uiPriority w:val="99"/>
    <w:rsid w:val="009C3B1B"/>
    <w:rPr>
      <w:sz w:val="22"/>
      <w:szCs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00</Characters>
  <Application>Microsoft Office Word</Application>
  <DocSecurity>0</DocSecurity>
  <Lines>50</Lines>
  <Paragraphs>36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kun</dc:creator>
  <cp:keywords/>
  <dc:description/>
  <cp:lastModifiedBy>kun kun</cp:lastModifiedBy>
  <cp:revision>2</cp:revision>
  <dcterms:created xsi:type="dcterms:W3CDTF">2026-05-01T03:03:00Z</dcterms:created>
  <dcterms:modified xsi:type="dcterms:W3CDTF">2026-05-01T03:04:00Z</dcterms:modified>
</cp:coreProperties>
</file>